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9B8" w:rsidRPr="00107912" w:rsidRDefault="002619B8" w:rsidP="002619B8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r w:rsidRPr="00107912">
        <w:rPr>
          <w:rFonts w:ascii="Arial" w:eastAsia="Arial" w:hAnsi="Arial" w:cs="Arial"/>
          <w:b/>
          <w:sz w:val="24"/>
          <w:szCs w:val="24"/>
        </w:rPr>
        <w:t xml:space="preserve">Appendix </w:t>
      </w:r>
      <w:r w:rsidRPr="00107912">
        <w:rPr>
          <w:rFonts w:ascii="Arial" w:eastAsia="Arial" w:hAnsi="Arial" w:cs="Arial"/>
          <w:b/>
          <w:sz w:val="24"/>
          <w:szCs w:val="24"/>
        </w:rPr>
        <w:br/>
      </w:r>
      <w:r w:rsidRPr="00107912">
        <w:rPr>
          <w:rFonts w:ascii="Arial" w:eastAsia="Arial" w:hAnsi="Arial" w:cs="Arial"/>
          <w:b/>
          <w:sz w:val="20"/>
          <w:szCs w:val="20"/>
        </w:rPr>
        <w:t>Supplementary materials</w:t>
      </w:r>
    </w:p>
    <w:p w:rsidR="002619B8" w:rsidRPr="00107912" w:rsidRDefault="002619B8" w:rsidP="002619B8">
      <w:pPr>
        <w:spacing w:line="480" w:lineRule="auto"/>
        <w:rPr>
          <w:rFonts w:ascii="Arial" w:eastAsia="Arial" w:hAnsi="Arial" w:cs="Arial"/>
          <w:sz w:val="20"/>
          <w:szCs w:val="20"/>
        </w:rPr>
      </w:pPr>
      <w:r w:rsidRPr="00107912">
        <w:rPr>
          <w:rFonts w:ascii="Arial" w:eastAsia="Arial" w:hAnsi="Arial" w:cs="Arial"/>
          <w:sz w:val="20"/>
          <w:szCs w:val="20"/>
        </w:rPr>
        <w:t>Questionnaire overview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Gender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Male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Female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In which setting do you routinely practice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cademic hospital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n-academic hospital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Private Clinic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In which country do you practice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In which city do you practice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at is your primary specialty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General plastic surg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Reconstructive surg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General or trauma surgery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Oncologic surg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esthetic surg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rainee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 years of experience do you have as a (plastic) surgeon?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-5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6-10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1-15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6-30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&gt;30 years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How many plastic </w:t>
      </w:r>
      <w:proofErr w:type="gramStart"/>
      <w:r w:rsidRPr="00107912">
        <w:rPr>
          <w:rFonts w:ascii="Arial" w:eastAsia="Arial" w:hAnsi="Arial" w:cs="Arial"/>
          <w:color w:val="000000"/>
          <w:sz w:val="20"/>
          <w:szCs w:val="20"/>
        </w:rPr>
        <w:t>surgeons</w:t>
      </w:r>
      <w:proofErr w:type="gramEnd"/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 practice in your department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 plastic surgeons perform autologous breast reconstructions in your clinic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 perform free flap surgery for breast reconstruction yourself as principal surgeon?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Ye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- [No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For how many years have you been performing free flap breast reconstruction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&lt;5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5-10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1-15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6-25 year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&gt;20 years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uch of your surgical time do you spend on free flap breast reconstructions?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0-25%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25-50%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51-75%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&gt;75%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 free flap breast reconstructions do you perform per year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&lt;10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10-30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31-50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51-100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free flap do you most frequently use for breast reconstruction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DIEP (Deep Inferior Epigastric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IEA (Superficial Inferior Epigastric Artery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TRAM (Transverse Rectus Abdominus </w:t>
      </w:r>
      <w:proofErr w:type="spellStart"/>
      <w:r w:rsidRPr="00107912">
        <w:rPr>
          <w:rFonts w:ascii="Arial" w:eastAsia="Arial" w:hAnsi="Arial" w:cs="Arial"/>
          <w:color w:val="000000"/>
          <w:sz w:val="20"/>
          <w:szCs w:val="20"/>
        </w:rPr>
        <w:t>Myocutaneous</w:t>
      </w:r>
      <w:proofErr w:type="spellEnd"/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)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PAP (profunda artery perforator)]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TUG (transverse upper </w:t>
      </w:r>
      <w:proofErr w:type="spellStart"/>
      <w:r w:rsidRPr="00107912">
        <w:rPr>
          <w:rFonts w:ascii="Arial" w:eastAsia="Arial" w:hAnsi="Arial" w:cs="Arial"/>
          <w:color w:val="000000"/>
          <w:sz w:val="20"/>
          <w:szCs w:val="20"/>
        </w:rPr>
        <w:t>gracilis</w:t>
      </w:r>
      <w:proofErr w:type="spellEnd"/>
      <w:r w:rsidRPr="00107912">
        <w:rPr>
          <w:rFonts w:ascii="Arial" w:eastAsia="Arial" w:hAnsi="Arial" w:cs="Arial"/>
          <w:color w:val="000000"/>
          <w:sz w:val="20"/>
          <w:szCs w:val="20"/>
        </w:rPr>
        <w:t>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 SGAP (superior gluteal artery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IGAP (inferior gluteal artery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LTP (Lateral Thigh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ALT (Anterolateral Thigh)]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 of these do you perform annually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&lt;10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- [10-30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31-50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51-100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 perforators do you routinely include in these flaps?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2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3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4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5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free flap is your second most frequently used procedure for autologous breast reconstruction?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DIEP (Deep Inferior Epigastric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IEA (Superficial Inferior Epigastric Artery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TRAM (Transverse Rectus Abdominus </w:t>
      </w:r>
      <w:proofErr w:type="spellStart"/>
      <w:r w:rsidRPr="00107912">
        <w:rPr>
          <w:rFonts w:ascii="Arial" w:eastAsia="Arial" w:hAnsi="Arial" w:cs="Arial"/>
          <w:color w:val="000000"/>
          <w:sz w:val="20"/>
          <w:szCs w:val="20"/>
        </w:rPr>
        <w:t>Myocutaneous</w:t>
      </w:r>
      <w:proofErr w:type="spellEnd"/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)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PAP (profunda artery perforator)]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TUG (transverse upper </w:t>
      </w:r>
      <w:proofErr w:type="spellStart"/>
      <w:r w:rsidRPr="00107912">
        <w:rPr>
          <w:rFonts w:ascii="Arial" w:eastAsia="Arial" w:hAnsi="Arial" w:cs="Arial"/>
          <w:color w:val="000000"/>
          <w:sz w:val="20"/>
          <w:szCs w:val="20"/>
        </w:rPr>
        <w:t>gracilis</w:t>
      </w:r>
      <w:proofErr w:type="spellEnd"/>
      <w:r w:rsidRPr="00107912">
        <w:rPr>
          <w:rFonts w:ascii="Arial" w:eastAsia="Arial" w:hAnsi="Arial" w:cs="Arial"/>
          <w:color w:val="000000"/>
          <w:sz w:val="20"/>
          <w:szCs w:val="20"/>
        </w:rPr>
        <w:t>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 SGAP (superior gluteal artery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IGAP (inferior gluteal artery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LTP (Lateral Thigh Perforat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ALT (Anterolateral Thigh)]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 of these second most frequently used free flap do you perform annually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&lt;10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10-30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31-50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51-100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 perforators do you routinely include in your second most frequently performed free flap for autologous breast reconstruction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1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2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- [3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4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5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vessel do you routinely use as a recipient site for free flap breast reconstruction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Internal mammary art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horacodorsal art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erratus branch of subscapular art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Lateral thoracic artery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recipient vessel do you choose if your first choice isn't suitable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Internal mammary art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horacodorsal art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erratus branch of subscapular art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Lateral thoracic artery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Is a free flap breast reconstruction reimbursed/covered by health insurances in your clinic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alw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 most cases with some exemption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but only in selected cases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at are these exemptions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 combine </w:t>
      </w:r>
      <w:proofErr w:type="gramStart"/>
      <w:r w:rsidRPr="00107912">
        <w:rPr>
          <w:rFonts w:ascii="Arial" w:eastAsia="Arial" w:hAnsi="Arial" w:cs="Arial"/>
          <w:color w:val="000000"/>
          <w:sz w:val="20"/>
          <w:szCs w:val="20"/>
        </w:rPr>
        <w:t>an</w:t>
      </w:r>
      <w:proofErr w:type="gramEnd"/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 unilateral free flap breast reconstruction with a contralateral symmetrical correction in one procedure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, never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 &lt; 25% of the cas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 25-50% of the cas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 51-75% of the cas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Yes, in &gt;75% of the cases]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Yes, always if asymmetry occurs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 perform the nipple reconstruction in the same operation as the free flap breast reconstruction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alw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 &gt;75% of the cas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</w: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- [Yes, in 51-75% of the cas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 the 25-50% of the case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Yes in &lt;25% of the cas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, never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 combine free flap breast reconstruction with surgical treatment of lymphedema of the arm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with vascularized lymph node transplantation (VLNT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Yes, with microsurgical </w:t>
      </w:r>
      <w:proofErr w:type="spellStart"/>
      <w:r w:rsidRPr="00107912">
        <w:rPr>
          <w:rFonts w:ascii="Arial" w:eastAsia="Arial" w:hAnsi="Arial" w:cs="Arial"/>
          <w:color w:val="000000"/>
          <w:sz w:val="20"/>
          <w:szCs w:val="20"/>
        </w:rPr>
        <w:t>lymphovenous</w:t>
      </w:r>
      <w:proofErr w:type="spellEnd"/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 shunt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Yes, with </w:t>
      </w:r>
      <w:proofErr w:type="spellStart"/>
      <w:r w:rsidRPr="00107912">
        <w:rPr>
          <w:rFonts w:ascii="Arial" w:eastAsia="Arial" w:hAnsi="Arial" w:cs="Arial"/>
          <w:color w:val="000000"/>
          <w:sz w:val="20"/>
          <w:szCs w:val="20"/>
        </w:rPr>
        <w:t>lymphosuction</w:t>
      </w:r>
      <w:proofErr w:type="spellEnd"/>
      <w:r w:rsidRPr="00107912">
        <w:rPr>
          <w:rFonts w:ascii="Arial" w:eastAsia="Arial" w:hAnsi="Arial" w:cs="Arial"/>
          <w:color w:val="000000"/>
          <w:sz w:val="20"/>
          <w:szCs w:val="20"/>
        </w:rPr>
        <w:t>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 use any pre-operative imaging of the donor site routinely in the planning phase of free flap breast reconstruction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at is the main reason not to do thi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elected cases only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Specialist radiologist is not available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Imaging modality of preference (Ct, MRI, etc.) is not available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The information obtained is inadequate/unreliable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It makes no difference to outcome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No financial coverage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modalities are available for you in your clinic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Magnetic Resonance Angiography (MRA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Computed Tomography Angiography (CTA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Handheld Doppler Ultrasound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Color Doppler Ultrasound/ Duplex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Dynamic Infrared Thermography (DIRT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Indocyanine Green (ICG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Kent Imaging Camera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Which modality do you routinely use pre-operative for donor site blood vessel localization/mapping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Magnetic Resonance Angiography (MRA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Computed Tomography Angiography (CTA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Handheld Doppler Ultrasound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Color Doppler Ultrasound/Duplex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Dynamic Infrared Thermography (DIRT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Indocyanine Green (ICG)] 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Do you combine this modality pre-operatively with </w:t>
      </w:r>
      <w:proofErr w:type="gramStart"/>
      <w:r w:rsidRPr="00107912">
        <w:rPr>
          <w:rFonts w:ascii="Arial" w:eastAsia="Arial" w:hAnsi="Arial" w:cs="Arial"/>
          <w:color w:val="000000"/>
          <w:sz w:val="20"/>
          <w:szCs w:val="20"/>
        </w:rPr>
        <w:t>an another</w:t>
      </w:r>
      <w:proofErr w:type="gramEnd"/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 technique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with handheld doppler ultrasound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with 3D printer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with augmented realit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with virtual realit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with a grid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with a projecto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at are the advantages of this combination (31)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at are the disadvantages (31)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 experience challenges in free flap breast reconstructive surgery in total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at challenges do you experience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Please rank each items in a gliding scale from:  1 (=not a challenge) to 5 (=very challenging)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Perforator localization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umber of perforator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Perforator selection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Pedicle diameter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Pedicle length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Perforator/pedicle harvest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Muscle preservation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rterial anastomosi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</w: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- [Venous anastomosi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chieving symmet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chieving proportional body dimensions (in bilateral reconstruction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Donor site wound healing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Are you confident in free flap harvesting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lw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Usuall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ometim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Rarely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confident are you in harvesting the flap without pre-operative imaging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otall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Ver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Moderatel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lightl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t at all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Are you using modalities to localize perforator vessels intra-operatively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modality do you use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Handheld Doppler Ultrasound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Color Doppler Ultrasound/ Duplex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Indocyanine Green (ICG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Dynamic Infrared Thermography (DIRT)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Image-Guided Stereotactic Navigation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Augmented Reality (e.g. glasses)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Virtual Reality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Handheld projector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A grid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Please describe how and when you use this modality during the operation.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How often is there a mismatch between pre-operative localization of the best perforator and your intra-operative finding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lways (&gt;90%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Usually (61-90%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ometimes (41-60%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Rarely (10-40%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ever (&lt;10%)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 monitor the flap post-operatively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o primarily monitors flap viability during the first few days post-operatively?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Plastic Surgeon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Senior House Officer/ Specialist Registrar/ Resident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Nurse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How many times is the flap monitored after surgery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First day (24 hours) post-operative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Second day post-operative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hird day post-operative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parameters are examined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emperature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Color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Capillary refill time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Turgor / Edema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ll of the above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ich devices do you use for flap monitoring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ne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emperature sensor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Thermographic camera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Handheld Doppler Ultrasound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Implantable Doppler Ultrasound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</w: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- [Local SpO2 sensor (peripheral capillary oxygen saturation sensor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 Do you think this is the optimal way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What improvements would you like to see?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 take actions pre-operatively to prevent free flap perfusion problem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mono antiplatelet therap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dual antiplatelet therap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low molecular weight heparins (LMWHs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travenous heparin by constant infusion pump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vitamin K antagonist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 take actions intra-operatively to prevent free flap perfusion problem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mono antiplatelet therap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dual antiplatelet therap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low molecular weight heparins (LMWHs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travenous heparin by constant infusion pump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vitamin K antagonist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Yes, application of warmth in any wa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Do you take actions post-operatively to prevent free flap perfusion problem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o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- [Yes, mono antiplatelet therap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dual antiplatelet therap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low molecular weight heparins (LMWHs)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intravenous heparin by constant infusion pump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vitamin K antagonist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Yes, application of warmth in any way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Other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lastRenderedPageBreak/>
        <w:t>How often do you experience flap failure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Never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1-5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6-10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11-20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&gt;20%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If perfusion problems occur, in how many cases do you have to revise your anastomosis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Venous anastomosis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360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1-5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6-10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11-20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&gt;20%]</w:t>
      </w:r>
    </w:p>
    <w:p w:rsidR="002619B8" w:rsidRPr="00107912" w:rsidRDefault="002619B8" w:rsidP="002619B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Arterial anastomosi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1-5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6-10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11-20%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 xml:space="preserve"> </w:t>
      </w:r>
      <w:r w:rsidRPr="00107912">
        <w:rPr>
          <w:rFonts w:ascii="Arial" w:eastAsia="Arial" w:hAnsi="Arial" w:cs="Arial"/>
          <w:color w:val="000000"/>
          <w:sz w:val="20"/>
          <w:szCs w:val="20"/>
        </w:rPr>
        <w:tab/>
        <w:t>- [&gt;20%]</w:t>
      </w:r>
    </w:p>
    <w:p w:rsidR="002619B8" w:rsidRPr="00107912" w:rsidRDefault="002619B8" w:rsidP="002619B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0"/>
          <w:szCs w:val="20"/>
        </w:rPr>
      </w:pPr>
      <w:r w:rsidRPr="00107912">
        <w:rPr>
          <w:rFonts w:ascii="Arial" w:eastAsia="Arial" w:hAnsi="Arial" w:cs="Arial"/>
          <w:color w:val="000000"/>
          <w:sz w:val="20"/>
          <w:szCs w:val="20"/>
        </w:rPr>
        <w:t>After how many days are most patients discharged from the hospital after a free flap breast reconstruction?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fter 3 d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fter 4 d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fter 5 d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fter 6 d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fter 8 d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>- [After &gt;8 days]</w:t>
      </w:r>
      <w:r w:rsidRPr="00107912">
        <w:rPr>
          <w:rFonts w:ascii="Arial" w:eastAsia="Arial" w:hAnsi="Arial" w:cs="Arial"/>
          <w:color w:val="000000"/>
          <w:sz w:val="20"/>
          <w:szCs w:val="20"/>
        </w:rPr>
        <w:br/>
        <w:t xml:space="preserve">- [Other] </w:t>
      </w:r>
    </w:p>
    <w:p w:rsidR="00A741CB" w:rsidRDefault="00A741CB">
      <w:bookmarkStart w:id="0" w:name="_GoBack"/>
      <w:bookmarkEnd w:id="0"/>
    </w:p>
    <w:sectPr w:rsidR="00A741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AB7C62"/>
    <w:multiLevelType w:val="multilevel"/>
    <w:tmpl w:val="25DA93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B8"/>
    <w:rsid w:val="00234699"/>
    <w:rsid w:val="002619B8"/>
    <w:rsid w:val="009869FE"/>
    <w:rsid w:val="00A7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B1FE55-7AB8-4E8C-970C-C12D3E6F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619B8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02</Words>
  <Characters>7791</Characters>
  <Application>Microsoft Office Word</Application>
  <DocSecurity>0</DocSecurity>
  <Lines>129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fastia, Sander</dc:creator>
  <cp:keywords/>
  <dc:description/>
  <cp:lastModifiedBy>Bonafastia, Sander</cp:lastModifiedBy>
  <cp:revision>1</cp:revision>
  <dcterms:created xsi:type="dcterms:W3CDTF">2024-02-07T14:21:00Z</dcterms:created>
  <dcterms:modified xsi:type="dcterms:W3CDTF">2024-02-07T14:22:00Z</dcterms:modified>
</cp:coreProperties>
</file>